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C5FE9" w14:textId="77777777" w:rsidR="009A5DFF" w:rsidRDefault="009A5DFF">
      <w:pPr>
        <w:pStyle w:val="1"/>
        <w:rPr>
          <w:rFonts w:cs="Times New Roman"/>
          <w:b/>
        </w:rPr>
      </w:pPr>
      <w:bookmarkStart w:id="0" w:name="_Toc143081010"/>
    </w:p>
    <w:p w14:paraId="368E6FBA" w14:textId="1E165F22" w:rsidR="005D58A7" w:rsidRDefault="00121800">
      <w:pPr>
        <w:pStyle w:val="1"/>
        <w:rPr>
          <w:rFonts w:cs="Times New Roman"/>
          <w:bCs w:val="0"/>
        </w:rPr>
      </w:pPr>
      <w:r>
        <w:rPr>
          <w:rFonts w:cs="Times New Roman"/>
          <w:b/>
        </w:rPr>
        <w:t xml:space="preserve">Additional file 1: </w:t>
      </w:r>
      <w:r>
        <w:rPr>
          <w:rFonts w:cs="Times New Roman"/>
          <w:bCs w:val="0"/>
        </w:rPr>
        <w:t>Data sources of three-level indicators of GOHI-FS</w:t>
      </w:r>
      <w:bookmarkEnd w:id="0"/>
    </w:p>
    <w:tbl>
      <w:tblPr>
        <w:tblW w:w="9002" w:type="dxa"/>
        <w:tblLayout w:type="fixed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566"/>
        <w:gridCol w:w="2710"/>
        <w:gridCol w:w="1134"/>
        <w:gridCol w:w="4592"/>
      </w:tblGrid>
      <w:tr w:rsidR="005D58A7" w14:paraId="368E6FBF" w14:textId="77777777">
        <w:trPr>
          <w:trHeight w:val="285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BB" w14:textId="77777777" w:rsidR="005D58A7" w:rsidRDefault="00121800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de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BC" w14:textId="77777777" w:rsidR="005D58A7" w:rsidRDefault="00121800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cato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BD" w14:textId="77777777" w:rsidR="005D58A7" w:rsidRDefault="00121800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a source</w:t>
            </w:r>
          </w:p>
        </w:tc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BE" w14:textId="77777777" w:rsidR="005D58A7" w:rsidRDefault="00121800">
            <w:pPr>
              <w:widowControl/>
              <w:spacing w:after="0"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load Link</w:t>
            </w:r>
          </w:p>
        </w:tc>
      </w:tr>
      <w:tr w:rsidR="005D58A7" w14:paraId="368E6FC4" w14:textId="77777777">
        <w:trPr>
          <w:trHeight w:val="285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C0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.1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C1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atio of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pulation growt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C2" w14:textId="77777777" w:rsidR="005D58A7" w:rsidRDefault="00121800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C3" w14:textId="77777777" w:rsidR="005D58A7" w:rsidRDefault="00000000">
            <w:pPr>
              <w:widowControl/>
              <w:spacing w:after="0"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6" w:history="1">
              <w:r w:rsidR="00121800">
                <w:rPr>
                  <w:rStyle w:val="ac"/>
                  <w:rFonts w:ascii="Times New Roman" w:eastAsia="宋体" w:hAnsi="Times New Roman" w:cs="Times New Roman"/>
                  <w:sz w:val="20"/>
                  <w:szCs w:val="20"/>
                </w:rPr>
                <w:t>http://data.un.org/Data.?d=PopDiv&amp;f=variableID%3a47</w:t>
              </w:r>
            </w:hyperlink>
          </w:p>
        </w:tc>
      </w:tr>
      <w:tr w:rsidR="005D58A7" w14:paraId="368E6FC9" w14:textId="77777777">
        <w:trPr>
          <w:trHeight w:val="285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C5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.2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C6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io of refugees and internally displaced peop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C7" w14:textId="77777777" w:rsidR="005D58A7" w:rsidRDefault="00121800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HCR</w:t>
            </w:r>
          </w:p>
        </w:tc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C8" w14:textId="77777777" w:rsidR="005D58A7" w:rsidRDefault="00000000">
            <w:pPr>
              <w:widowControl/>
              <w:spacing w:after="0"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800080"/>
                <w:sz w:val="20"/>
                <w:szCs w:val="20"/>
                <w:u w:val="single"/>
              </w:rPr>
            </w:pPr>
            <w:hyperlink r:id="rId7" w:history="1">
              <w:r w:rsidR="00121800">
                <w:rPr>
                  <w:rStyle w:val="ac"/>
                  <w:rFonts w:ascii="Times New Roman" w:eastAsia="宋体" w:hAnsi="Times New Roman" w:cs="Times New Roman"/>
                  <w:sz w:val="20"/>
                  <w:szCs w:val="20"/>
                </w:rPr>
                <w:t>https://www.unhcr.org/refugee-statistics/download/?url=Xm6zSN</w:t>
              </w:r>
            </w:hyperlink>
          </w:p>
        </w:tc>
      </w:tr>
      <w:tr w:rsidR="005D58A7" w14:paraId="368E6FCE" w14:textId="77777777">
        <w:trPr>
          <w:trHeight w:val="285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CA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.3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CB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io of moderately or severely food insecure peop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CC" w14:textId="77777777" w:rsidR="005D58A7" w:rsidRDefault="00121800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O</w:t>
            </w:r>
          </w:p>
        </w:tc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CD" w14:textId="77777777" w:rsidR="005D58A7" w:rsidRDefault="00000000">
            <w:pPr>
              <w:widowControl/>
              <w:spacing w:after="0"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8" w:anchor="data/FS" w:history="1">
              <w:r w:rsidR="00121800">
                <w:rPr>
                  <w:rStyle w:val="ac"/>
                  <w:rFonts w:ascii="Times New Roman" w:eastAsia="宋体" w:hAnsi="Times New Roman" w:cs="Times New Roman"/>
                  <w:sz w:val="20"/>
                  <w:szCs w:val="20"/>
                </w:rPr>
                <w:t>https://www.fao.org/faostat/en/#data/FS</w:t>
              </w:r>
            </w:hyperlink>
          </w:p>
        </w:tc>
      </w:tr>
      <w:tr w:rsidR="005D58A7" w14:paraId="368E6FD3" w14:textId="77777777">
        <w:trPr>
          <w:trHeight w:val="285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CF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.1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D0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lo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D1" w14:textId="77777777" w:rsidR="005D58A7" w:rsidRDefault="00121800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O</w:t>
            </w:r>
          </w:p>
        </w:tc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D2" w14:textId="77777777" w:rsidR="005D58A7" w:rsidRDefault="00000000">
            <w:pPr>
              <w:widowControl/>
              <w:spacing w:after="0"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9" w:anchor="data/FBS" w:history="1">
              <w:r w:rsidR="00121800">
                <w:rPr>
                  <w:rStyle w:val="ac"/>
                  <w:rFonts w:ascii="Times New Roman" w:eastAsia="宋体" w:hAnsi="Times New Roman" w:cs="Times New Roman"/>
                  <w:sz w:val="20"/>
                  <w:szCs w:val="20"/>
                </w:rPr>
                <w:t>http://www.fao.org/faostat/en/#data/FBS</w:t>
              </w:r>
            </w:hyperlink>
          </w:p>
        </w:tc>
      </w:tr>
      <w:tr w:rsidR="005D58A7" w14:paraId="368E6FD8" w14:textId="77777777">
        <w:trPr>
          <w:trHeight w:val="285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D4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.2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D5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was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D6" w14:textId="77777777" w:rsidR="005D58A7" w:rsidRDefault="00121800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EP</w:t>
            </w:r>
          </w:p>
        </w:tc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D7" w14:textId="77777777" w:rsidR="005D58A7" w:rsidRDefault="00000000">
            <w:pPr>
              <w:widowControl/>
              <w:spacing w:after="0"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800080"/>
                <w:sz w:val="20"/>
                <w:szCs w:val="20"/>
                <w:u w:val="single"/>
              </w:rPr>
            </w:pPr>
            <w:hyperlink r:id="rId10" w:history="1">
              <w:r w:rsidR="00121800">
                <w:rPr>
                  <w:rStyle w:val="ac"/>
                  <w:rFonts w:ascii="Times New Roman" w:eastAsia="宋体" w:hAnsi="Times New Roman" w:cs="Times New Roman"/>
                  <w:sz w:val="20"/>
                  <w:szCs w:val="20"/>
                </w:rPr>
                <w:t>https://www.unep.org/resources/report/unep-food-waste-index-report-2021</w:t>
              </w:r>
            </w:hyperlink>
          </w:p>
        </w:tc>
      </w:tr>
      <w:tr w:rsidR="005D58A7" w14:paraId="368E6FDD" w14:textId="77777777">
        <w:trPr>
          <w:trHeight w:val="285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D9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.1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DA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gistic performance inde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DB" w14:textId="77777777" w:rsidR="005D58A7" w:rsidRDefault="00121800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ld Bank</w:t>
            </w:r>
          </w:p>
        </w:tc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DC" w14:textId="77777777" w:rsidR="005D58A7" w:rsidRDefault="00000000">
            <w:pPr>
              <w:widowControl/>
              <w:spacing w:after="0"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1" w:history="1">
              <w:r w:rsidR="00121800">
                <w:rPr>
                  <w:rStyle w:val="ac"/>
                  <w:rFonts w:ascii="Times New Roman" w:eastAsia="宋体" w:hAnsi="Times New Roman" w:cs="Times New Roman"/>
                  <w:sz w:val="20"/>
                  <w:szCs w:val="20"/>
                </w:rPr>
                <w:t>https://lpi.worldbank.org/international/global</w:t>
              </w:r>
            </w:hyperlink>
          </w:p>
        </w:tc>
      </w:tr>
      <w:tr w:rsidR="005D58A7" w14:paraId="368E6FE2" w14:textId="77777777">
        <w:trPr>
          <w:trHeight w:val="285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DE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.2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DF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t capital stock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E0" w14:textId="77777777" w:rsidR="005D58A7" w:rsidRDefault="00121800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O</w:t>
            </w:r>
          </w:p>
        </w:tc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E1" w14:textId="77777777" w:rsidR="005D58A7" w:rsidRDefault="00000000">
            <w:pPr>
              <w:widowControl/>
              <w:spacing w:after="0"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800080"/>
                <w:sz w:val="20"/>
                <w:szCs w:val="20"/>
                <w:u w:val="single"/>
              </w:rPr>
            </w:pPr>
            <w:hyperlink r:id="rId12" w:anchor="data/CS" w:history="1">
              <w:r w:rsidR="00121800">
                <w:rPr>
                  <w:rStyle w:val="ac"/>
                  <w:rFonts w:ascii="Times New Roman" w:eastAsia="宋体" w:hAnsi="Times New Roman" w:cs="Times New Roman"/>
                  <w:sz w:val="20"/>
                  <w:szCs w:val="20"/>
                </w:rPr>
                <w:t>https://www.fao.org/faostat/en/#data/CS</w:t>
              </w:r>
            </w:hyperlink>
          </w:p>
        </w:tc>
      </w:tr>
      <w:tr w:rsidR="005D58A7" w14:paraId="368E6FE7" w14:textId="77777777">
        <w:trPr>
          <w:trHeight w:val="285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E3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.3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E4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 of arable land equipped for irrig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E5" w14:textId="77777777" w:rsidR="005D58A7" w:rsidRDefault="00121800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O</w:t>
            </w:r>
          </w:p>
        </w:tc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E6" w14:textId="77777777" w:rsidR="005D58A7" w:rsidRDefault="00000000">
            <w:pPr>
              <w:widowControl/>
              <w:spacing w:after="0"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3" w:anchor="data/FS" w:history="1">
              <w:r w:rsidR="00121800">
                <w:rPr>
                  <w:rStyle w:val="ac"/>
                  <w:rFonts w:ascii="Times New Roman" w:eastAsia="宋体" w:hAnsi="Times New Roman" w:cs="Times New Roman"/>
                  <w:sz w:val="20"/>
                  <w:szCs w:val="20"/>
                </w:rPr>
                <w:t>https://www.fao.org/faostat/en/#data/FS</w:t>
              </w:r>
            </w:hyperlink>
          </w:p>
        </w:tc>
      </w:tr>
      <w:tr w:rsidR="005D58A7" w14:paraId="368E6FEC" w14:textId="77777777">
        <w:trPr>
          <w:trHeight w:val="285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E8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.1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E9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real import dependency rati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EA" w14:textId="77777777" w:rsidR="005D58A7" w:rsidRDefault="00121800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O</w:t>
            </w:r>
          </w:p>
        </w:tc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EB" w14:textId="77777777" w:rsidR="005D58A7" w:rsidRDefault="00000000">
            <w:pPr>
              <w:widowControl/>
              <w:spacing w:after="0"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4" w:anchor="data/FS" w:history="1">
              <w:r w:rsidR="00121800">
                <w:rPr>
                  <w:rStyle w:val="ac"/>
                  <w:rFonts w:ascii="Times New Roman" w:eastAsia="宋体" w:hAnsi="Times New Roman" w:cs="Times New Roman"/>
                  <w:sz w:val="20"/>
                  <w:szCs w:val="20"/>
                </w:rPr>
                <w:t>https://www.fao.org/faostat/en/#data/FS</w:t>
              </w:r>
            </w:hyperlink>
          </w:p>
        </w:tc>
      </w:tr>
      <w:tr w:rsidR="005D58A7" w14:paraId="368E6FF1" w14:textId="77777777">
        <w:trPr>
          <w:trHeight w:val="285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ED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.2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EE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lue of food imports over total merchandise expor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EF" w14:textId="77777777" w:rsidR="005D58A7" w:rsidRDefault="00121800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O</w:t>
            </w:r>
          </w:p>
        </w:tc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F0" w14:textId="77777777" w:rsidR="005D58A7" w:rsidRDefault="00000000">
            <w:pPr>
              <w:widowControl/>
              <w:spacing w:after="0"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FF"/>
                <w:sz w:val="20"/>
                <w:szCs w:val="20"/>
                <w:u w:val="single"/>
              </w:rPr>
            </w:pPr>
            <w:hyperlink w:anchor="data/FS" w:history="1">
              <w:r w:rsidR="00121800">
                <w:rPr>
                  <w:rStyle w:val="ac"/>
                  <w:rFonts w:ascii="Times New Roman" w:eastAsia="宋体" w:hAnsi="Times New Roman" w:cs="Times New Roman"/>
                  <w:sz w:val="20"/>
                  <w:szCs w:val="20"/>
                </w:rPr>
                <w:t>https://www.fao.org/faostat/en/#data/FS</w:t>
              </w:r>
            </w:hyperlink>
          </w:p>
        </w:tc>
      </w:tr>
      <w:tr w:rsidR="005D58A7" w14:paraId="368E6FF6" w14:textId="77777777">
        <w:trPr>
          <w:trHeight w:val="285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F2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.3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F3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ai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F4" w14:textId="77777777" w:rsidR="005D58A7" w:rsidRDefault="00121800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O</w:t>
            </w:r>
          </w:p>
        </w:tc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F5" w14:textId="77777777" w:rsidR="005D58A7" w:rsidRDefault="00000000">
            <w:pPr>
              <w:widowControl/>
              <w:spacing w:after="0"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5" w:anchor="data/FA" w:history="1">
              <w:r w:rsidR="00121800">
                <w:rPr>
                  <w:rStyle w:val="ac"/>
                  <w:rFonts w:ascii="Times New Roman" w:eastAsia="宋体" w:hAnsi="Times New Roman" w:cs="Times New Roman"/>
                  <w:sz w:val="20"/>
                  <w:szCs w:val="20"/>
                </w:rPr>
                <w:t>https://www.fao.org/faostat/en/#data/FA</w:t>
              </w:r>
            </w:hyperlink>
          </w:p>
        </w:tc>
      </w:tr>
      <w:tr w:rsidR="005D58A7" w14:paraId="368E6FFB" w14:textId="77777777">
        <w:trPr>
          <w:trHeight w:val="285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F7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.1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F8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value of food produ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F9" w14:textId="77777777" w:rsidR="005D58A7" w:rsidRDefault="00121800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O</w:t>
            </w:r>
          </w:p>
        </w:tc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FA" w14:textId="77777777" w:rsidR="005D58A7" w:rsidRDefault="00000000">
            <w:pPr>
              <w:widowControl/>
              <w:spacing w:after="0"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6" w:anchor="data/QV" w:history="1">
              <w:r w:rsidR="00121800">
                <w:rPr>
                  <w:rStyle w:val="ac"/>
                  <w:rFonts w:ascii="Times New Roman" w:eastAsia="宋体" w:hAnsi="Times New Roman" w:cs="Times New Roman"/>
                  <w:sz w:val="20"/>
                  <w:szCs w:val="20"/>
                </w:rPr>
                <w:t>https://www.fao.org/faostat/en/#data/QV</w:t>
              </w:r>
            </w:hyperlink>
          </w:p>
        </w:tc>
      </w:tr>
      <w:tr w:rsidR="005D58A7" w14:paraId="368E7000" w14:textId="77777777">
        <w:trPr>
          <w:trHeight w:val="285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FC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.2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FD" w14:textId="637999E5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od production </w:t>
            </w:r>
            <w:r w:rsidR="00040151">
              <w:rPr>
                <w:rFonts w:ascii="Times New Roman" w:hAnsi="Times New Roman" w:cs="Times New Roman"/>
                <w:sz w:val="20"/>
                <w:szCs w:val="20"/>
              </w:rPr>
              <w:t>viabil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FE" w14:textId="77777777" w:rsidR="005D58A7" w:rsidRDefault="00121800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O</w:t>
            </w:r>
          </w:p>
        </w:tc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6FFF" w14:textId="77777777" w:rsidR="005D58A7" w:rsidRDefault="00000000">
            <w:pPr>
              <w:widowControl/>
              <w:spacing w:after="0"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FF"/>
                <w:sz w:val="20"/>
                <w:szCs w:val="20"/>
                <w:u w:val="single"/>
              </w:rPr>
            </w:pPr>
            <w:hyperlink w:anchor="data/FS" w:history="1">
              <w:r w:rsidR="00121800">
                <w:rPr>
                  <w:rStyle w:val="ac"/>
                  <w:rFonts w:ascii="Times New Roman" w:eastAsia="宋体" w:hAnsi="Times New Roman" w:cs="Times New Roman"/>
                  <w:sz w:val="20"/>
                  <w:szCs w:val="20"/>
                </w:rPr>
                <w:t>https://www.fao.org/faostat/en/#data/FS</w:t>
              </w:r>
            </w:hyperlink>
          </w:p>
        </w:tc>
      </w:tr>
      <w:tr w:rsidR="005D58A7" w14:paraId="368E7005" w14:textId="77777777">
        <w:trPr>
          <w:trHeight w:val="285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01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.1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02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safety agenc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03" w14:textId="77777777" w:rsidR="005D58A7" w:rsidRDefault="00121800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designed</w:t>
            </w:r>
          </w:p>
        </w:tc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04" w14:textId="77777777" w:rsidR="005D58A7" w:rsidRDefault="00000000">
            <w:pPr>
              <w:widowControl/>
              <w:spacing w:after="0"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7" w:history="1">
              <w:r w:rsidR="00121800">
                <w:rPr>
                  <w:rStyle w:val="ac"/>
                  <w:rFonts w:ascii="Times New Roman" w:eastAsia="宋体" w:hAnsi="Times New Roman" w:cs="Times New Roman"/>
                  <w:sz w:val="20"/>
                  <w:szCs w:val="20"/>
                </w:rPr>
                <w:t>https://www.fao.org/faolex/country-profiles/en/</w:t>
              </w:r>
            </w:hyperlink>
          </w:p>
        </w:tc>
      </w:tr>
      <w:tr w:rsidR="005D58A7" w14:paraId="368E700A" w14:textId="77777777">
        <w:trPr>
          <w:trHeight w:val="285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06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.2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07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policy, legal and regulatory framewor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08" w14:textId="77777777" w:rsidR="005D58A7" w:rsidRDefault="00121800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designed</w:t>
            </w:r>
          </w:p>
        </w:tc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09" w14:textId="77777777" w:rsidR="005D58A7" w:rsidRDefault="00000000">
            <w:pPr>
              <w:widowControl/>
              <w:spacing w:after="0"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8" w:history="1">
              <w:r w:rsidR="00121800">
                <w:rPr>
                  <w:rStyle w:val="ac"/>
                  <w:rFonts w:ascii="Times New Roman" w:eastAsia="宋体" w:hAnsi="Times New Roman" w:cs="Times New Roman"/>
                  <w:sz w:val="20"/>
                  <w:szCs w:val="20"/>
                </w:rPr>
                <w:t>https://www.fao.org/faolex/country-profiles/en/</w:t>
              </w:r>
            </w:hyperlink>
          </w:p>
        </w:tc>
      </w:tr>
      <w:tr w:rsidR="005D58A7" w14:paraId="368E700F" w14:textId="77777777">
        <w:trPr>
          <w:trHeight w:val="285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0B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.1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0C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pections in farm-to-fork food cha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0D" w14:textId="77777777" w:rsidR="005D58A7" w:rsidRDefault="00121800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designed</w:t>
            </w:r>
          </w:p>
        </w:tc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0E" w14:textId="77777777" w:rsidR="005D58A7" w:rsidRDefault="00000000">
            <w:pPr>
              <w:widowControl/>
              <w:spacing w:after="0"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9" w:history="1">
              <w:r w:rsidR="00121800">
                <w:rPr>
                  <w:rStyle w:val="ac"/>
                  <w:rFonts w:ascii="Times New Roman" w:eastAsia="宋体" w:hAnsi="Times New Roman" w:cs="Times New Roman"/>
                  <w:sz w:val="20"/>
                  <w:szCs w:val="20"/>
                </w:rPr>
                <w:t>https://www.fao.org/faolex/country-profiles/en/</w:t>
              </w:r>
            </w:hyperlink>
          </w:p>
        </w:tc>
      </w:tr>
      <w:tr w:rsidR="005D58A7" w14:paraId="368E7014" w14:textId="77777777">
        <w:trPr>
          <w:trHeight w:val="285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10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.2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11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recall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12" w14:textId="77777777" w:rsidR="005D58A7" w:rsidRDefault="00121800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designed</w:t>
            </w:r>
          </w:p>
        </w:tc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13" w14:textId="77777777" w:rsidR="005D58A7" w:rsidRDefault="00000000">
            <w:pPr>
              <w:widowControl/>
              <w:spacing w:after="0"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800080"/>
                <w:sz w:val="20"/>
                <w:szCs w:val="20"/>
                <w:u w:val="single"/>
              </w:rPr>
            </w:pPr>
            <w:hyperlink r:id="rId20" w:history="1">
              <w:r w:rsidR="00121800">
                <w:rPr>
                  <w:rStyle w:val="ac"/>
                  <w:rFonts w:ascii="Times New Roman" w:eastAsia="宋体" w:hAnsi="Times New Roman" w:cs="Times New Roman"/>
                  <w:sz w:val="20"/>
                  <w:szCs w:val="20"/>
                </w:rPr>
                <w:t>https://www.fao.org/faolex/country-profiles/en/</w:t>
              </w:r>
            </w:hyperlink>
          </w:p>
        </w:tc>
      </w:tr>
      <w:tr w:rsidR="005D58A7" w14:paraId="368E7019" w14:textId="77777777">
        <w:trPr>
          <w:trHeight w:val="285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15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.1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16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safety sco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17" w14:textId="77777777" w:rsidR="005D58A7" w:rsidRDefault="00121800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</w:t>
            </w:r>
          </w:p>
        </w:tc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18" w14:textId="77777777" w:rsidR="005D58A7" w:rsidRDefault="00000000">
            <w:pPr>
              <w:widowControl/>
              <w:spacing w:after="0"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21" w:history="1">
              <w:r w:rsidR="00121800">
                <w:rPr>
                  <w:rStyle w:val="ac"/>
                  <w:rFonts w:ascii="Times New Roman" w:eastAsia="宋体" w:hAnsi="Times New Roman" w:cs="Times New Roman"/>
                  <w:sz w:val="20"/>
                  <w:szCs w:val="20"/>
                </w:rPr>
                <w:t>https://www.who.int/data/gho/data/indicators/indicator-details/GHO/food-safety-spar</w:t>
              </w:r>
            </w:hyperlink>
          </w:p>
        </w:tc>
      </w:tr>
      <w:tr w:rsidR="005D58A7" w14:paraId="368E701E" w14:textId="77777777">
        <w:trPr>
          <w:trHeight w:val="285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1A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.1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1B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LYs (Disability-Adjusted Life Years) of diarrhe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1C" w14:textId="77777777" w:rsidR="005D58A7" w:rsidRDefault="00121800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BD</w:t>
            </w:r>
          </w:p>
        </w:tc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1D" w14:textId="77777777" w:rsidR="005D58A7" w:rsidRDefault="00000000">
            <w:pPr>
              <w:widowControl/>
              <w:spacing w:after="0"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22" w:history="1">
              <w:r w:rsidR="00121800">
                <w:rPr>
                  <w:rStyle w:val="ac"/>
                  <w:rFonts w:ascii="Times New Roman" w:eastAsia="宋体" w:hAnsi="Times New Roman" w:cs="Times New Roman"/>
                  <w:sz w:val="20"/>
                  <w:szCs w:val="20"/>
                </w:rPr>
                <w:t>https://vizhub.healthdata.org/gbd-results/</w:t>
              </w:r>
            </w:hyperlink>
          </w:p>
        </w:tc>
      </w:tr>
      <w:tr w:rsidR="005D58A7" w14:paraId="368E7023" w14:textId="77777777">
        <w:trPr>
          <w:trHeight w:val="285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1F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.1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20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dietary energy supply adequac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21" w14:textId="77777777" w:rsidR="005D58A7" w:rsidRDefault="00121800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O</w:t>
            </w:r>
          </w:p>
        </w:tc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22" w14:textId="77777777" w:rsidR="005D58A7" w:rsidRDefault="00000000">
            <w:pPr>
              <w:widowControl/>
              <w:spacing w:after="0"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23" w:history="1">
              <w:r w:rsidR="00121800">
                <w:rPr>
                  <w:rStyle w:val="ac"/>
                  <w:rFonts w:ascii="Times New Roman" w:eastAsia="宋体" w:hAnsi="Times New Roman" w:cs="Times New Roman"/>
                  <w:sz w:val="20"/>
                  <w:szCs w:val="20"/>
                </w:rPr>
                <w:t>https://www.fao.org/faostat/en/#data/FS</w:t>
              </w:r>
            </w:hyperlink>
          </w:p>
        </w:tc>
      </w:tr>
      <w:tr w:rsidR="005D58A7" w14:paraId="368E7028" w14:textId="77777777">
        <w:trPr>
          <w:trHeight w:val="285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24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.2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25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protein supply (g/cap/day) (3-year averag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26" w14:textId="77777777" w:rsidR="005D58A7" w:rsidRDefault="00121800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O</w:t>
            </w:r>
          </w:p>
        </w:tc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27" w14:textId="77777777" w:rsidR="005D58A7" w:rsidRDefault="00000000">
            <w:pPr>
              <w:widowControl/>
              <w:spacing w:after="0"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24" w:history="1">
              <w:r w:rsidR="00121800">
                <w:rPr>
                  <w:rStyle w:val="ac"/>
                  <w:rFonts w:ascii="Times New Roman" w:eastAsia="宋体" w:hAnsi="Times New Roman" w:cs="Times New Roman"/>
                  <w:sz w:val="20"/>
                  <w:szCs w:val="20"/>
                </w:rPr>
                <w:t>https://www.fao.org/faostat/en/#data/FS</w:t>
              </w:r>
            </w:hyperlink>
          </w:p>
        </w:tc>
      </w:tr>
      <w:tr w:rsidR="005D58A7" w14:paraId="368E702D" w14:textId="77777777">
        <w:trPr>
          <w:trHeight w:val="285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29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.3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2A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 capita food supply variability (kcal/cap/day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2B" w14:textId="77777777" w:rsidR="005D58A7" w:rsidRDefault="00121800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O</w:t>
            </w:r>
          </w:p>
        </w:tc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2C" w14:textId="77777777" w:rsidR="005D58A7" w:rsidRDefault="00000000">
            <w:pPr>
              <w:widowControl/>
              <w:spacing w:after="0"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25" w:history="1">
              <w:r w:rsidR="00121800">
                <w:rPr>
                  <w:rStyle w:val="ac"/>
                  <w:rFonts w:ascii="Times New Roman" w:eastAsia="宋体" w:hAnsi="Times New Roman" w:cs="Times New Roman"/>
                  <w:sz w:val="20"/>
                  <w:szCs w:val="20"/>
                </w:rPr>
                <w:t>https://www.fao.org/faostat/en/#data/FS</w:t>
              </w:r>
            </w:hyperlink>
          </w:p>
        </w:tc>
      </w:tr>
      <w:tr w:rsidR="005D58A7" w14:paraId="368E7032" w14:textId="77777777">
        <w:trPr>
          <w:trHeight w:val="285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2E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.1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2F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trition label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30" w14:textId="77777777" w:rsidR="005D58A7" w:rsidRDefault="00121800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O</w:t>
            </w:r>
          </w:p>
        </w:tc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31" w14:textId="77777777" w:rsidR="005D58A7" w:rsidRDefault="00000000">
            <w:pPr>
              <w:widowControl/>
              <w:spacing w:after="0"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26" w:history="1">
              <w:r w:rsidR="00121800">
                <w:rPr>
                  <w:rStyle w:val="ac"/>
                  <w:rFonts w:ascii="Times New Roman" w:eastAsia="宋体" w:hAnsi="Times New Roman" w:cs="Times New Roman"/>
                  <w:sz w:val="20"/>
                  <w:szCs w:val="20"/>
                </w:rPr>
                <w:t>https://www.fao.org/fao-who-codexalimentarius/about-codex/members/zh/</w:t>
              </w:r>
            </w:hyperlink>
          </w:p>
        </w:tc>
      </w:tr>
      <w:tr w:rsidR="005D58A7" w14:paraId="368E7037" w14:textId="77777777">
        <w:trPr>
          <w:trHeight w:val="285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33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.2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34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trition guideli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35" w14:textId="77777777" w:rsidR="005D58A7" w:rsidRDefault="00121800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O</w:t>
            </w:r>
          </w:p>
        </w:tc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36" w14:textId="77777777" w:rsidR="005D58A7" w:rsidRDefault="00000000">
            <w:pPr>
              <w:widowControl/>
              <w:spacing w:after="0"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27" w:history="1">
              <w:r w:rsidR="00121800">
                <w:rPr>
                  <w:rStyle w:val="ac"/>
                  <w:rFonts w:ascii="Times New Roman" w:eastAsia="宋体" w:hAnsi="Times New Roman" w:cs="Times New Roman"/>
                  <w:sz w:val="20"/>
                  <w:szCs w:val="20"/>
                </w:rPr>
                <w:t>https://www.fao.org/nutrition/education/food-dietary-guidelines/home/zh/</w:t>
              </w:r>
            </w:hyperlink>
          </w:p>
        </w:tc>
      </w:tr>
      <w:tr w:rsidR="005D58A7" w14:paraId="368E703C" w14:textId="77777777">
        <w:trPr>
          <w:trHeight w:val="285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38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.3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39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utrition education programm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3A" w14:textId="77777777" w:rsidR="005D58A7" w:rsidRDefault="00121800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</w:t>
            </w:r>
          </w:p>
        </w:tc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3B" w14:textId="77777777" w:rsidR="005D58A7" w:rsidRDefault="00000000">
            <w:pPr>
              <w:widowControl/>
              <w:spacing w:after="0"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28" w:history="1">
              <w:r w:rsidR="00121800">
                <w:rPr>
                  <w:rStyle w:val="ac"/>
                  <w:rFonts w:ascii="Times New Roman" w:eastAsia="宋体" w:hAnsi="Times New Roman" w:cs="Times New Roman"/>
                  <w:sz w:val="20"/>
                  <w:szCs w:val="20"/>
                </w:rPr>
                <w:t>https://www.who.int/data/gho/data/indicators/indicator-details/GHO/existence-of-operational-policy-strategy-action-plan-to-reduce-unhealthy-diet-related-to-ncds-</w:t>
              </w:r>
            </w:hyperlink>
          </w:p>
        </w:tc>
      </w:tr>
      <w:tr w:rsidR="005D58A7" w14:paraId="368E7041" w14:textId="77777777">
        <w:trPr>
          <w:trHeight w:val="285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3D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.1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3E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rnourishm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3F" w14:textId="77777777" w:rsidR="005D58A7" w:rsidRDefault="00121800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O</w:t>
            </w:r>
          </w:p>
        </w:tc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40" w14:textId="77777777" w:rsidR="005D58A7" w:rsidRDefault="00000000">
            <w:pPr>
              <w:widowControl/>
              <w:spacing w:after="0"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29" w:history="1">
              <w:r w:rsidR="00121800">
                <w:rPr>
                  <w:rStyle w:val="ac"/>
                  <w:rFonts w:ascii="Times New Roman" w:eastAsia="宋体" w:hAnsi="Times New Roman" w:cs="Times New Roman"/>
                  <w:sz w:val="20"/>
                  <w:szCs w:val="20"/>
                </w:rPr>
                <w:t>https://www.fao.org/faostat/en/#data/FS</w:t>
              </w:r>
            </w:hyperlink>
          </w:p>
        </w:tc>
      </w:tr>
      <w:tr w:rsidR="005D58A7" w14:paraId="368E7046" w14:textId="77777777">
        <w:trPr>
          <w:trHeight w:val="285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42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.2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43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nting in children under fiv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44" w14:textId="77777777" w:rsidR="005D58A7" w:rsidRDefault="00121800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O</w:t>
            </w:r>
          </w:p>
        </w:tc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45" w14:textId="77777777" w:rsidR="005D58A7" w:rsidRDefault="00000000">
            <w:pPr>
              <w:widowControl/>
              <w:spacing w:after="0"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30" w:history="1">
              <w:r w:rsidR="00121800">
                <w:rPr>
                  <w:rStyle w:val="ac"/>
                  <w:rFonts w:ascii="Times New Roman" w:eastAsia="宋体" w:hAnsi="Times New Roman" w:cs="Times New Roman"/>
                  <w:sz w:val="20"/>
                  <w:szCs w:val="20"/>
                </w:rPr>
                <w:t>https://www.fao.org/faostat/en/#data/FS</w:t>
              </w:r>
            </w:hyperlink>
          </w:p>
        </w:tc>
      </w:tr>
      <w:tr w:rsidR="005D58A7" w14:paraId="368E704B" w14:textId="77777777">
        <w:trPr>
          <w:trHeight w:val="285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47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.3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48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emia among women of reproductive a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49" w14:textId="77777777" w:rsidR="005D58A7" w:rsidRDefault="00121800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O</w:t>
            </w:r>
          </w:p>
        </w:tc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4A" w14:textId="77777777" w:rsidR="005D58A7" w:rsidRDefault="00000000">
            <w:pPr>
              <w:widowControl/>
              <w:spacing w:after="0"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31" w:history="1">
              <w:r w:rsidR="00121800">
                <w:rPr>
                  <w:rStyle w:val="ac"/>
                  <w:rFonts w:ascii="Times New Roman" w:eastAsia="宋体" w:hAnsi="Times New Roman" w:cs="Times New Roman"/>
                  <w:sz w:val="20"/>
                  <w:szCs w:val="20"/>
                </w:rPr>
                <w:t>https://www.fao.org/faostat/en/#data/FS</w:t>
              </w:r>
            </w:hyperlink>
          </w:p>
        </w:tc>
      </w:tr>
      <w:tr w:rsidR="005D58A7" w14:paraId="368E7050" w14:textId="77777777">
        <w:trPr>
          <w:trHeight w:val="285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4C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.1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4D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affected by extreme weather conditions, disasters or cri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4E" w14:textId="77777777" w:rsidR="005D58A7" w:rsidRDefault="00121800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WS NET</w:t>
            </w:r>
          </w:p>
        </w:tc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4F" w14:textId="77777777" w:rsidR="005D58A7" w:rsidRDefault="00000000">
            <w:pPr>
              <w:widowControl/>
              <w:spacing w:after="0"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32" w:history="1">
              <w:r w:rsidR="00121800">
                <w:rPr>
                  <w:rStyle w:val="ac"/>
                  <w:rFonts w:ascii="Times New Roman" w:eastAsia="宋体" w:hAnsi="Times New Roman" w:cs="Times New Roman"/>
                  <w:sz w:val="20"/>
                  <w:szCs w:val="20"/>
                </w:rPr>
                <w:t>https://fews.net/fews-data/333?tid=All&amp;field_data_portal_date_start%5Bvalue%5D%5Byear%5D=2020&amp;field_data_portal_date_start</w:t>
              </w:r>
            </w:hyperlink>
          </w:p>
        </w:tc>
      </w:tr>
      <w:tr w:rsidR="005D58A7" w14:paraId="368E7055" w14:textId="77777777">
        <w:trPr>
          <w:trHeight w:val="285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51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.1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52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 person land under cereal produ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53" w14:textId="77777777" w:rsidR="005D58A7" w:rsidRDefault="00121800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ld Bank</w:t>
            </w:r>
          </w:p>
        </w:tc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54" w14:textId="77777777" w:rsidR="005D58A7" w:rsidRDefault="00000000">
            <w:pPr>
              <w:widowControl/>
              <w:spacing w:after="0"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33" w:history="1">
              <w:r w:rsidR="00121800">
                <w:rPr>
                  <w:rStyle w:val="ac"/>
                  <w:rFonts w:ascii="Times New Roman" w:eastAsia="宋体" w:hAnsi="Times New Roman" w:cs="Times New Roman"/>
                  <w:sz w:val="20"/>
                  <w:szCs w:val="20"/>
                </w:rPr>
                <w:t>https://data.worldbank.org/indicator/AG.LND.ARBL.HA.PC?view=chart</w:t>
              </w:r>
            </w:hyperlink>
          </w:p>
        </w:tc>
      </w:tr>
      <w:tr w:rsidR="005D58A7" w14:paraId="368E705A" w14:textId="77777777">
        <w:trPr>
          <w:trHeight w:val="285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56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.2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57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ricultural water withdrawal as % of total renewable water resourc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58" w14:textId="77777777" w:rsidR="005D58A7" w:rsidRDefault="00121800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ld Bank</w:t>
            </w:r>
          </w:p>
        </w:tc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59" w14:textId="77777777" w:rsidR="005D58A7" w:rsidRDefault="00000000">
            <w:pPr>
              <w:widowControl/>
              <w:spacing w:after="0"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34" w:history="1">
              <w:r w:rsidR="00121800">
                <w:rPr>
                  <w:rStyle w:val="ac"/>
                  <w:rFonts w:ascii="Times New Roman" w:eastAsia="宋体" w:hAnsi="Times New Roman" w:cs="Times New Roman"/>
                  <w:sz w:val="20"/>
                  <w:szCs w:val="20"/>
                </w:rPr>
                <w:t>https://datacatalog.worldbank.org/search/dataset/0037712</w:t>
              </w:r>
            </w:hyperlink>
          </w:p>
        </w:tc>
      </w:tr>
      <w:tr w:rsidR="005D58A7" w14:paraId="368E705F" w14:textId="77777777">
        <w:trPr>
          <w:trHeight w:val="285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5B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.3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5C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riculture area under organic agri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5D" w14:textId="77777777" w:rsidR="005D58A7" w:rsidRDefault="00121800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O</w:t>
            </w:r>
          </w:p>
        </w:tc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5E" w14:textId="77777777" w:rsidR="005D58A7" w:rsidRDefault="00000000">
            <w:pPr>
              <w:widowControl/>
              <w:spacing w:after="0"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35" w:history="1">
              <w:r w:rsidR="00121800">
                <w:rPr>
                  <w:rStyle w:val="ac"/>
                  <w:rFonts w:ascii="Times New Roman" w:eastAsia="宋体" w:hAnsi="Times New Roman" w:cs="Times New Roman"/>
                  <w:sz w:val="20"/>
                  <w:szCs w:val="20"/>
                </w:rPr>
                <w:t>https://www.fao.org/faostat/en/#data/EL</w:t>
              </w:r>
            </w:hyperlink>
          </w:p>
        </w:tc>
      </w:tr>
      <w:tr w:rsidR="005D58A7" w14:paraId="368E7064" w14:textId="77777777">
        <w:trPr>
          <w:trHeight w:val="285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60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.4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61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turally regenerating fore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62" w14:textId="77777777" w:rsidR="005D58A7" w:rsidRDefault="00121800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O</w:t>
            </w:r>
          </w:p>
        </w:tc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63" w14:textId="77777777" w:rsidR="005D58A7" w:rsidRDefault="00000000">
            <w:pPr>
              <w:widowControl/>
              <w:spacing w:after="0"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36" w:history="1">
              <w:r w:rsidR="00121800">
                <w:rPr>
                  <w:rStyle w:val="ac"/>
                  <w:rFonts w:ascii="Times New Roman" w:eastAsia="宋体" w:hAnsi="Times New Roman" w:cs="Times New Roman"/>
                  <w:sz w:val="20"/>
                  <w:szCs w:val="20"/>
                </w:rPr>
                <w:t>https://www.fao.org/faostat/en/#data/EL</w:t>
              </w:r>
            </w:hyperlink>
          </w:p>
        </w:tc>
      </w:tr>
      <w:tr w:rsidR="005D58A7" w14:paraId="368E7069" w14:textId="77777777">
        <w:trPr>
          <w:trHeight w:val="285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65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.5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66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ure managem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67" w14:textId="77777777" w:rsidR="005D58A7" w:rsidRDefault="00121800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O</w:t>
            </w:r>
          </w:p>
        </w:tc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68" w14:textId="77777777" w:rsidR="005D58A7" w:rsidRDefault="00000000">
            <w:pPr>
              <w:widowControl/>
              <w:spacing w:after="0"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37" w:history="1">
              <w:r w:rsidR="00121800">
                <w:rPr>
                  <w:rStyle w:val="ac"/>
                  <w:rFonts w:ascii="Times New Roman" w:eastAsia="宋体" w:hAnsi="Times New Roman" w:cs="Times New Roman"/>
                  <w:sz w:val="20"/>
                  <w:szCs w:val="20"/>
                </w:rPr>
                <w:t>https://www.fao.org/faostat/en/#data/EMN</w:t>
              </w:r>
            </w:hyperlink>
          </w:p>
        </w:tc>
      </w:tr>
      <w:tr w:rsidR="005D58A7" w14:paraId="368E706E" w14:textId="77777777">
        <w:trPr>
          <w:trHeight w:val="285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6A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.1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6B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ade balance indicator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6C" w14:textId="77777777" w:rsidR="005D58A7" w:rsidRDefault="00121800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6D" w14:textId="77777777" w:rsidR="005D58A7" w:rsidRDefault="00000000">
            <w:pPr>
              <w:widowControl/>
              <w:spacing w:after="0"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38" w:history="1">
              <w:r w:rsidR="00121800">
                <w:rPr>
                  <w:rStyle w:val="ac"/>
                  <w:rFonts w:ascii="Times New Roman" w:eastAsia="宋体" w:hAnsi="Times New Roman" w:cs="Times New Roman"/>
                  <w:sz w:val="20"/>
                  <w:szCs w:val="20"/>
                </w:rPr>
                <w:t>https://unctadstat.unctad.org/wds/TableViewer/tableView.aspx</w:t>
              </w:r>
            </w:hyperlink>
          </w:p>
        </w:tc>
      </w:tr>
      <w:tr w:rsidR="005D58A7" w14:paraId="368E7073" w14:textId="77777777">
        <w:trPr>
          <w:trHeight w:val="285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6F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.2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70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onomic vulnerability inde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71" w14:textId="77777777" w:rsidR="005D58A7" w:rsidRDefault="00121800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72" w14:textId="77777777" w:rsidR="005D58A7" w:rsidRDefault="00000000">
            <w:pPr>
              <w:widowControl/>
              <w:spacing w:after="0"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39" w:history="1">
              <w:r w:rsidR="00121800">
                <w:rPr>
                  <w:rStyle w:val="ac"/>
                  <w:rFonts w:ascii="Times New Roman" w:eastAsia="宋体" w:hAnsi="Times New Roman" w:cs="Times New Roman"/>
                  <w:sz w:val="20"/>
                  <w:szCs w:val="20"/>
                </w:rPr>
                <w:t>https://www.un.org/development/desa/dpad/least-developed-country-category/ldc-data-retrieval.html</w:t>
              </w:r>
            </w:hyperlink>
          </w:p>
        </w:tc>
      </w:tr>
      <w:tr w:rsidR="005D58A7" w14:paraId="368E7078" w14:textId="77777777">
        <w:trPr>
          <w:trHeight w:val="285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74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.1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75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riculture value added p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ork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76" w14:textId="77777777" w:rsidR="005D58A7" w:rsidRDefault="00121800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AO</w:t>
            </w:r>
          </w:p>
        </w:tc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77" w14:textId="77777777" w:rsidR="005D58A7" w:rsidRDefault="00000000">
            <w:pPr>
              <w:widowControl/>
              <w:spacing w:after="0"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40" w:history="1">
              <w:r w:rsidR="00121800">
                <w:rPr>
                  <w:rStyle w:val="ac"/>
                  <w:rFonts w:ascii="Times New Roman" w:eastAsia="宋体" w:hAnsi="Times New Roman" w:cs="Times New Roman"/>
                  <w:sz w:val="20"/>
                  <w:szCs w:val="20"/>
                </w:rPr>
                <w:t>https://www.fao.org/faostat/en/#data/OE</w:t>
              </w:r>
            </w:hyperlink>
          </w:p>
        </w:tc>
      </w:tr>
      <w:tr w:rsidR="005D58A7" w14:paraId="368E707D" w14:textId="77777777">
        <w:trPr>
          <w:trHeight w:val="285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79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.1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7A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ricultural import tariff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7B" w14:textId="77777777" w:rsidR="005D58A7" w:rsidRDefault="00121800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O</w:t>
            </w:r>
          </w:p>
        </w:tc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7C" w14:textId="77777777" w:rsidR="005D58A7" w:rsidRDefault="00000000">
            <w:pPr>
              <w:widowControl/>
              <w:spacing w:after="0"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41" w:history="1">
              <w:r w:rsidR="00121800">
                <w:rPr>
                  <w:rStyle w:val="ac"/>
                  <w:rFonts w:ascii="Times New Roman" w:eastAsia="宋体" w:hAnsi="Times New Roman" w:cs="Times New Roman"/>
                  <w:sz w:val="20"/>
                  <w:szCs w:val="20"/>
                </w:rPr>
                <w:t>https://stats.wto.org/</w:t>
              </w:r>
            </w:hyperlink>
          </w:p>
        </w:tc>
      </w:tr>
      <w:tr w:rsidR="005D58A7" w14:paraId="368E7082" w14:textId="77777777">
        <w:trPr>
          <w:trHeight w:val="285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7E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.2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7F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sumer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ices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od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dice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80" w14:textId="77777777" w:rsidR="005D58A7" w:rsidRDefault="00121800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O</w:t>
            </w:r>
          </w:p>
        </w:tc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81" w14:textId="77777777" w:rsidR="005D58A7" w:rsidRDefault="00000000">
            <w:pPr>
              <w:widowControl/>
              <w:spacing w:after="0"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42" w:history="1">
              <w:r w:rsidR="00121800">
                <w:rPr>
                  <w:rStyle w:val="ac"/>
                  <w:rFonts w:ascii="Times New Roman" w:eastAsia="宋体" w:hAnsi="Times New Roman" w:cs="Times New Roman"/>
                  <w:sz w:val="20"/>
                  <w:szCs w:val="20"/>
                </w:rPr>
                <w:t>https://www.fao.org/faostat/en/#data/CP</w:t>
              </w:r>
            </w:hyperlink>
          </w:p>
        </w:tc>
      </w:tr>
      <w:tr w:rsidR="005D58A7" w14:paraId="368E7087" w14:textId="77777777">
        <w:trPr>
          <w:trHeight w:val="285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83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.3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84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price infl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85" w14:textId="77777777" w:rsidR="005D58A7" w:rsidRDefault="00121800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O</w:t>
            </w:r>
          </w:p>
        </w:tc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86" w14:textId="77777777" w:rsidR="005D58A7" w:rsidRDefault="00000000">
            <w:pPr>
              <w:widowControl/>
              <w:spacing w:after="0"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43" w:history="1">
              <w:r w:rsidR="00121800">
                <w:rPr>
                  <w:rStyle w:val="ac"/>
                  <w:rFonts w:ascii="Times New Roman" w:eastAsia="宋体" w:hAnsi="Times New Roman" w:cs="Times New Roman"/>
                  <w:sz w:val="20"/>
                  <w:szCs w:val="20"/>
                </w:rPr>
                <w:t>https://www.fao.org/faostat/en/#data/CP</w:t>
              </w:r>
            </w:hyperlink>
          </w:p>
        </w:tc>
      </w:tr>
      <w:tr w:rsidR="005D58A7" w14:paraId="368E708C" w14:textId="77777777">
        <w:trPr>
          <w:trHeight w:val="285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88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.1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89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overnment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vestment on agricultu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8A" w14:textId="77777777" w:rsidR="005D58A7" w:rsidRDefault="00121800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O</w:t>
            </w:r>
          </w:p>
        </w:tc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8B" w14:textId="77777777" w:rsidR="005D58A7" w:rsidRDefault="00000000">
            <w:pPr>
              <w:widowControl/>
              <w:spacing w:after="0"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44" w:history="1">
              <w:r w:rsidR="00121800">
                <w:rPr>
                  <w:rStyle w:val="ac"/>
                  <w:rFonts w:ascii="Times New Roman" w:eastAsia="宋体" w:hAnsi="Times New Roman" w:cs="Times New Roman"/>
                  <w:sz w:val="20"/>
                  <w:szCs w:val="20"/>
                </w:rPr>
                <w:t>https://www.fao.org/faostat/en/#data/IG</w:t>
              </w:r>
            </w:hyperlink>
          </w:p>
        </w:tc>
      </w:tr>
      <w:tr w:rsidR="005D58A7" w14:paraId="368E7091" w14:textId="77777777">
        <w:trPr>
          <w:trHeight w:val="285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8D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.2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8E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edit to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riculture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estry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sh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8F" w14:textId="77777777" w:rsidR="005D58A7" w:rsidRDefault="00121800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O</w:t>
            </w:r>
          </w:p>
        </w:tc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90" w14:textId="77777777" w:rsidR="005D58A7" w:rsidRDefault="00000000">
            <w:pPr>
              <w:widowControl/>
              <w:spacing w:after="0"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45" w:history="1">
              <w:r w:rsidR="00121800">
                <w:rPr>
                  <w:rStyle w:val="ac"/>
                  <w:rFonts w:ascii="Times New Roman" w:eastAsia="宋体" w:hAnsi="Times New Roman" w:cs="Times New Roman"/>
                  <w:sz w:val="20"/>
                  <w:szCs w:val="20"/>
                </w:rPr>
                <w:t>https://www.fao.org/faostat/en/#data/IC</w:t>
              </w:r>
            </w:hyperlink>
          </w:p>
        </w:tc>
      </w:tr>
      <w:tr w:rsidR="005D58A7" w14:paraId="368E7096" w14:textId="77777777">
        <w:trPr>
          <w:trHeight w:val="285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92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.3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93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&amp;D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xpenditure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94" w14:textId="77777777" w:rsidR="005D58A7" w:rsidRDefault="00121800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O</w:t>
            </w:r>
          </w:p>
        </w:tc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95" w14:textId="77777777" w:rsidR="005D58A7" w:rsidRDefault="00000000">
            <w:pPr>
              <w:widowControl/>
              <w:spacing w:after="0"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46" w:history="1">
              <w:r w:rsidR="00121800">
                <w:rPr>
                  <w:rStyle w:val="ac"/>
                  <w:rFonts w:ascii="Times New Roman" w:eastAsia="宋体" w:hAnsi="Times New Roman" w:cs="Times New Roman"/>
                  <w:sz w:val="20"/>
                  <w:szCs w:val="20"/>
                </w:rPr>
                <w:t>https://www.fao.org/faostat/en/#search/Agriculture%20research%20spending</w:t>
              </w:r>
            </w:hyperlink>
          </w:p>
        </w:tc>
      </w:tr>
      <w:tr w:rsidR="005D58A7" w14:paraId="368E709B" w14:textId="77777777">
        <w:trPr>
          <w:trHeight w:val="285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97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.1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98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ining program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99" w14:textId="77777777" w:rsidR="005D58A7" w:rsidRDefault="00121800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9A" w14:textId="77777777" w:rsidR="005D58A7" w:rsidRDefault="00000000">
            <w:pPr>
              <w:widowControl/>
              <w:spacing w:after="0"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47" w:history="1">
              <w:r w:rsidR="00121800">
                <w:rPr>
                  <w:rStyle w:val="ac"/>
                  <w:rFonts w:ascii="Times New Roman" w:eastAsia="宋体" w:hAnsi="Times New Roman" w:cs="Times New Roman"/>
                  <w:sz w:val="20"/>
                  <w:szCs w:val="20"/>
                </w:rPr>
                <w:t>http://data.un.org/Data.aspx?q=agriculture&amp;d=UNESCO&amp;f=series%3aFOSGP_56_F600</w:t>
              </w:r>
            </w:hyperlink>
          </w:p>
        </w:tc>
      </w:tr>
      <w:tr w:rsidR="005D58A7" w14:paraId="368E70A0" w14:textId="77777777">
        <w:trPr>
          <w:trHeight w:val="285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9C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.2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9D" w14:textId="77777777" w:rsidR="005D58A7" w:rsidRDefault="00121800">
            <w:pPr>
              <w:spacing w:after="0"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art and digital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ricultu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9E" w14:textId="77777777" w:rsidR="005D58A7" w:rsidRDefault="00121800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AEA</w:t>
            </w:r>
          </w:p>
        </w:tc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709F" w14:textId="77777777" w:rsidR="005D58A7" w:rsidRDefault="00000000">
            <w:pPr>
              <w:widowControl/>
              <w:spacing w:after="0"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48" w:history="1">
              <w:r w:rsidR="00121800">
                <w:rPr>
                  <w:rStyle w:val="ac"/>
                  <w:rFonts w:ascii="Times New Roman" w:eastAsia="宋体" w:hAnsi="Times New Roman" w:cs="Times New Roman"/>
                  <w:sz w:val="20"/>
                  <w:szCs w:val="20"/>
                </w:rPr>
                <w:t>https://www.iaea.org/projects/technical-cooperation-projects?topics=3029&amp;status=3723&amp;combine=</w:t>
              </w:r>
            </w:hyperlink>
          </w:p>
        </w:tc>
      </w:tr>
    </w:tbl>
    <w:p w14:paraId="368E762E" w14:textId="2AAE2403" w:rsidR="005D58A7" w:rsidRDefault="005D58A7" w:rsidP="004D5B4E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</w:p>
    <w:sectPr w:rsidR="005D58A7">
      <w:pgSz w:w="11906" w:h="16838"/>
      <w:pgMar w:top="851" w:right="1134" w:bottom="851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2C3756" w14:textId="77777777" w:rsidR="000F18F1" w:rsidRDefault="000F18F1">
      <w:pPr>
        <w:spacing w:line="240" w:lineRule="auto"/>
      </w:pPr>
      <w:r>
        <w:separator/>
      </w:r>
    </w:p>
  </w:endnote>
  <w:endnote w:type="continuationSeparator" w:id="0">
    <w:p w14:paraId="7A384674" w14:textId="77777777" w:rsidR="000F18F1" w:rsidRDefault="000F18F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altName w:val="Verdana"/>
    <w:charset w:val="00"/>
    <w:family w:val="roman"/>
    <w:pitch w:val="default"/>
    <w:sig w:usb0="00000000" w:usb1="00000000" w:usb2="00000008" w:usb3="00000000" w:csb0="000001FF" w:csb1="00000000"/>
  </w:font>
  <w:font w:name="方正黑体_GBK">
    <w:altName w:val="汉仪中黑KW"/>
    <w:charset w:val="00"/>
    <w:family w:val="auto"/>
    <w:pitch w:val="default"/>
    <w:sig w:usb0="00000000" w:usb1="00000000" w:usb2="0000000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7C1344" w14:textId="77777777" w:rsidR="000F18F1" w:rsidRDefault="000F18F1">
      <w:pPr>
        <w:spacing w:after="0"/>
      </w:pPr>
      <w:r>
        <w:separator/>
      </w:r>
    </w:p>
  </w:footnote>
  <w:footnote w:type="continuationSeparator" w:id="0">
    <w:p w14:paraId="370CCE96" w14:textId="77777777" w:rsidR="000F18F1" w:rsidRDefault="000F18F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3MjOxsDA2MTY1NjRX0lEKTi0uzszPAykwrAUAG2f0HSwAAAA="/>
  </w:docVars>
  <w:rsids>
    <w:rsidRoot w:val="79FEEC90"/>
    <w:rsid w:val="79FEEC90"/>
    <w:rsid w:val="BF7A412F"/>
    <w:rsid w:val="CEF792B5"/>
    <w:rsid w:val="EDCF0B09"/>
    <w:rsid w:val="EEDFE5D0"/>
    <w:rsid w:val="F177A6E7"/>
    <w:rsid w:val="F7F0A82C"/>
    <w:rsid w:val="F8FD7BC1"/>
    <w:rsid w:val="FEDB9FB0"/>
    <w:rsid w:val="0000097F"/>
    <w:rsid w:val="0000138A"/>
    <w:rsid w:val="000026C7"/>
    <w:rsid w:val="00016CA4"/>
    <w:rsid w:val="000310CB"/>
    <w:rsid w:val="00040151"/>
    <w:rsid w:val="00043DD3"/>
    <w:rsid w:val="0005121E"/>
    <w:rsid w:val="00057165"/>
    <w:rsid w:val="00064646"/>
    <w:rsid w:val="0007721E"/>
    <w:rsid w:val="000826FE"/>
    <w:rsid w:val="000A262E"/>
    <w:rsid w:val="000A37FC"/>
    <w:rsid w:val="000B7CBD"/>
    <w:rsid w:val="000C5654"/>
    <w:rsid w:val="000E29F7"/>
    <w:rsid w:val="000F18F1"/>
    <w:rsid w:val="000F43B8"/>
    <w:rsid w:val="000F5611"/>
    <w:rsid w:val="000F6F3A"/>
    <w:rsid w:val="00111A6C"/>
    <w:rsid w:val="00116344"/>
    <w:rsid w:val="00121800"/>
    <w:rsid w:val="00140FCB"/>
    <w:rsid w:val="00151101"/>
    <w:rsid w:val="0016425F"/>
    <w:rsid w:val="001756F7"/>
    <w:rsid w:val="00176C78"/>
    <w:rsid w:val="001810CF"/>
    <w:rsid w:val="001A621E"/>
    <w:rsid w:val="001C7201"/>
    <w:rsid w:val="00215030"/>
    <w:rsid w:val="0024301D"/>
    <w:rsid w:val="00246C46"/>
    <w:rsid w:val="00251B13"/>
    <w:rsid w:val="00277971"/>
    <w:rsid w:val="002E69F1"/>
    <w:rsid w:val="00301A97"/>
    <w:rsid w:val="00304326"/>
    <w:rsid w:val="00320497"/>
    <w:rsid w:val="00320FFE"/>
    <w:rsid w:val="0032639B"/>
    <w:rsid w:val="00327EC3"/>
    <w:rsid w:val="00340D85"/>
    <w:rsid w:val="003869A1"/>
    <w:rsid w:val="003C655D"/>
    <w:rsid w:val="003D05F9"/>
    <w:rsid w:val="003D549F"/>
    <w:rsid w:val="00423459"/>
    <w:rsid w:val="00434F90"/>
    <w:rsid w:val="00441B61"/>
    <w:rsid w:val="00450246"/>
    <w:rsid w:val="00456285"/>
    <w:rsid w:val="004905E3"/>
    <w:rsid w:val="00494EAA"/>
    <w:rsid w:val="004975AC"/>
    <w:rsid w:val="004D5B4E"/>
    <w:rsid w:val="004F1A7B"/>
    <w:rsid w:val="00526F29"/>
    <w:rsid w:val="0054234A"/>
    <w:rsid w:val="00567B29"/>
    <w:rsid w:val="00571F25"/>
    <w:rsid w:val="0059482B"/>
    <w:rsid w:val="005D58A7"/>
    <w:rsid w:val="005E1AED"/>
    <w:rsid w:val="006073B7"/>
    <w:rsid w:val="00654B43"/>
    <w:rsid w:val="0066335B"/>
    <w:rsid w:val="00680E85"/>
    <w:rsid w:val="006B3E28"/>
    <w:rsid w:val="006B4B30"/>
    <w:rsid w:val="00704527"/>
    <w:rsid w:val="00724386"/>
    <w:rsid w:val="00736899"/>
    <w:rsid w:val="00743B65"/>
    <w:rsid w:val="00745122"/>
    <w:rsid w:val="0079217C"/>
    <w:rsid w:val="007B4A5D"/>
    <w:rsid w:val="007F4396"/>
    <w:rsid w:val="008549AC"/>
    <w:rsid w:val="00873B0F"/>
    <w:rsid w:val="0087682A"/>
    <w:rsid w:val="008869B5"/>
    <w:rsid w:val="008E0189"/>
    <w:rsid w:val="008F5E18"/>
    <w:rsid w:val="00920DBA"/>
    <w:rsid w:val="0092221D"/>
    <w:rsid w:val="00927CD0"/>
    <w:rsid w:val="009418BB"/>
    <w:rsid w:val="00964F68"/>
    <w:rsid w:val="00991EB0"/>
    <w:rsid w:val="009A1EED"/>
    <w:rsid w:val="009A5DFF"/>
    <w:rsid w:val="009C5354"/>
    <w:rsid w:val="009E27AD"/>
    <w:rsid w:val="009E4609"/>
    <w:rsid w:val="00A10714"/>
    <w:rsid w:val="00A37B5F"/>
    <w:rsid w:val="00A476E9"/>
    <w:rsid w:val="00A72B8A"/>
    <w:rsid w:val="00A777E9"/>
    <w:rsid w:val="00AB2A97"/>
    <w:rsid w:val="00AF52F7"/>
    <w:rsid w:val="00AF5F7B"/>
    <w:rsid w:val="00AF77B5"/>
    <w:rsid w:val="00B22DC4"/>
    <w:rsid w:val="00B47180"/>
    <w:rsid w:val="00B609A5"/>
    <w:rsid w:val="00BB03E8"/>
    <w:rsid w:val="00BC055B"/>
    <w:rsid w:val="00BD054D"/>
    <w:rsid w:val="00BD32C1"/>
    <w:rsid w:val="00BF7C0D"/>
    <w:rsid w:val="00C31998"/>
    <w:rsid w:val="00C32BCB"/>
    <w:rsid w:val="00C50254"/>
    <w:rsid w:val="00C53D6E"/>
    <w:rsid w:val="00C55638"/>
    <w:rsid w:val="00C7231F"/>
    <w:rsid w:val="00C7491E"/>
    <w:rsid w:val="00C87315"/>
    <w:rsid w:val="00CC4604"/>
    <w:rsid w:val="00CD0DB7"/>
    <w:rsid w:val="00CE10D5"/>
    <w:rsid w:val="00CF6F00"/>
    <w:rsid w:val="00D00B0D"/>
    <w:rsid w:val="00D10476"/>
    <w:rsid w:val="00D22906"/>
    <w:rsid w:val="00D32D84"/>
    <w:rsid w:val="00D34051"/>
    <w:rsid w:val="00D72B44"/>
    <w:rsid w:val="00D733B6"/>
    <w:rsid w:val="00DD1518"/>
    <w:rsid w:val="00DD5540"/>
    <w:rsid w:val="00DF5084"/>
    <w:rsid w:val="00E3014D"/>
    <w:rsid w:val="00E320AF"/>
    <w:rsid w:val="00E42AA4"/>
    <w:rsid w:val="00E605C6"/>
    <w:rsid w:val="00E762D4"/>
    <w:rsid w:val="00E8053E"/>
    <w:rsid w:val="00E95398"/>
    <w:rsid w:val="00ED5DDD"/>
    <w:rsid w:val="00EE2175"/>
    <w:rsid w:val="00F14AD2"/>
    <w:rsid w:val="00F27E44"/>
    <w:rsid w:val="00F4187C"/>
    <w:rsid w:val="00F472BE"/>
    <w:rsid w:val="00F51196"/>
    <w:rsid w:val="00FC7BAD"/>
    <w:rsid w:val="00FD0FDA"/>
    <w:rsid w:val="2FBAEF66"/>
    <w:rsid w:val="4EDBBE94"/>
    <w:rsid w:val="6F774ED8"/>
    <w:rsid w:val="736F1176"/>
    <w:rsid w:val="79BFC318"/>
    <w:rsid w:val="79FEEC90"/>
    <w:rsid w:val="7AF67881"/>
    <w:rsid w:val="7AFB72FD"/>
    <w:rsid w:val="7FEFD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8E6FA5"/>
  <w15:docId w15:val="{E8F0623D-07A7-4ACE-88E7-949BB1447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 w:unhideWhenUsed="1" w:qFormat="1"/>
    <w:lsdException w:name="toc 2" w:uiPriority="39" w:unhideWhenUsed="1" w:qFormat="1"/>
    <w:lsdException w:name="toc 3" w:uiPriority="39" w:unhideWhenUsed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uiPriority="99" w:qFormat="1"/>
    <w:lsdException w:name="Followed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after="0" w:line="240" w:lineRule="auto"/>
      <w:outlineLvl w:val="0"/>
    </w:pPr>
    <w:rPr>
      <w:rFonts w:ascii="Times New Roman" w:eastAsia="宋体" w:hAnsi="Times New Roman"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unhideWhenUsed/>
    <w:qFormat/>
    <w:pPr>
      <w:keepNext/>
      <w:keepLines/>
      <w:spacing w:before="260" w:after="260" w:line="413" w:lineRule="auto"/>
      <w:outlineLvl w:val="1"/>
    </w:pPr>
    <w:rPr>
      <w:rFonts w:ascii="DejaVu Sans" w:eastAsia="方正黑体_GBK" w:hAnsi="DejaVu Sans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qFormat/>
    <w:rPr>
      <w:sz w:val="21"/>
      <w:szCs w:val="21"/>
    </w:rPr>
  </w:style>
  <w:style w:type="paragraph" w:styleId="a4">
    <w:name w:val="annotation text"/>
    <w:basedOn w:val="a"/>
    <w:link w:val="a5"/>
    <w:qFormat/>
    <w:pPr>
      <w:widowControl/>
      <w:jc w:val="left"/>
    </w:pPr>
    <w:rPr>
      <w:rFonts w:ascii="Times New Roman" w:eastAsia="等线" w:hAnsi="Times New Roman" w:cs="Times New Roman"/>
      <w:kern w:val="0"/>
      <w:sz w:val="24"/>
    </w:rPr>
  </w:style>
  <w:style w:type="character" w:styleId="a6">
    <w:name w:val="Emphasis"/>
    <w:basedOn w:val="a0"/>
    <w:qFormat/>
    <w:rPr>
      <w:i/>
      <w:iCs/>
    </w:rPr>
  </w:style>
  <w:style w:type="character" w:styleId="a7">
    <w:name w:val="FollowedHyperlink"/>
    <w:basedOn w:val="a0"/>
    <w:uiPriority w:val="99"/>
    <w:unhideWhenUsed/>
    <w:qFormat/>
    <w:rPr>
      <w:color w:val="954F72"/>
      <w:u w:val="single"/>
    </w:rPr>
  </w:style>
  <w:style w:type="paragraph" w:styleId="a8">
    <w:name w:val="footer"/>
    <w:basedOn w:val="a"/>
    <w:link w:val="a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a">
    <w:name w:val="header"/>
    <w:basedOn w:val="a"/>
    <w:link w:val="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styleId="ac">
    <w:name w:val="Hyperlink"/>
    <w:basedOn w:val="a0"/>
    <w:uiPriority w:val="99"/>
    <w:qFormat/>
    <w:rPr>
      <w:color w:val="0000FF"/>
      <w:u w:val="single"/>
    </w:rPr>
  </w:style>
  <w:style w:type="table" w:styleId="ad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Title"/>
    <w:basedOn w:val="a"/>
    <w:next w:val="a"/>
    <w:link w:val="af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1">
    <w:name w:val="toc 1"/>
    <w:basedOn w:val="a"/>
    <w:next w:val="a"/>
    <w:uiPriority w:val="39"/>
    <w:unhideWhenUsed/>
    <w:qFormat/>
    <w:pPr>
      <w:widowControl/>
      <w:spacing w:after="100"/>
      <w:jc w:val="left"/>
    </w:pPr>
    <w:rPr>
      <w:rFonts w:cs="Times New Roman"/>
      <w:kern w:val="0"/>
      <w:sz w:val="22"/>
      <w:szCs w:val="22"/>
    </w:rPr>
  </w:style>
  <w:style w:type="paragraph" w:styleId="TOC2">
    <w:name w:val="toc 2"/>
    <w:basedOn w:val="a"/>
    <w:next w:val="a"/>
    <w:uiPriority w:val="39"/>
    <w:unhideWhenUsed/>
    <w:qFormat/>
    <w:pPr>
      <w:widowControl/>
      <w:spacing w:after="100"/>
      <w:ind w:left="220"/>
      <w:jc w:val="left"/>
    </w:pPr>
    <w:rPr>
      <w:rFonts w:cs="Times New Roman"/>
      <w:kern w:val="0"/>
      <w:sz w:val="22"/>
      <w:szCs w:val="22"/>
    </w:rPr>
  </w:style>
  <w:style w:type="paragraph" w:styleId="TOC3">
    <w:name w:val="toc 3"/>
    <w:basedOn w:val="a"/>
    <w:next w:val="a"/>
    <w:uiPriority w:val="39"/>
    <w:unhideWhenUsed/>
    <w:pPr>
      <w:widowControl/>
      <w:spacing w:after="100"/>
      <w:ind w:left="440"/>
      <w:jc w:val="left"/>
    </w:pPr>
    <w:rPr>
      <w:rFonts w:cs="Times New Roman"/>
      <w:kern w:val="0"/>
      <w:sz w:val="22"/>
      <w:szCs w:val="22"/>
    </w:rPr>
  </w:style>
  <w:style w:type="character" w:customStyle="1" w:styleId="20">
    <w:name w:val="标题 2 字符"/>
    <w:link w:val="2"/>
    <w:qFormat/>
    <w:rPr>
      <w:rFonts w:ascii="DejaVu Sans" w:eastAsia="方正黑体_GBK" w:hAnsi="DejaVu Sans"/>
      <w:b/>
      <w:sz w:val="32"/>
    </w:rPr>
  </w:style>
  <w:style w:type="character" w:customStyle="1" w:styleId="ab">
    <w:name w:val="页眉 字符"/>
    <w:basedOn w:val="a0"/>
    <w:link w:val="aa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9">
    <w:name w:val="页脚 字符"/>
    <w:basedOn w:val="a0"/>
    <w:link w:val="a8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10">
    <w:name w:val="标题 1 字符"/>
    <w:basedOn w:val="a0"/>
    <w:link w:val="1"/>
    <w:rPr>
      <w:rFonts w:ascii="Times New Roman" w:hAnsi="Times New Roman" w:cstheme="minorBidi"/>
      <w:bCs/>
      <w:kern w:val="44"/>
      <w:sz w:val="24"/>
      <w:szCs w:val="44"/>
    </w:rPr>
  </w:style>
  <w:style w:type="character" w:customStyle="1" w:styleId="af">
    <w:name w:val="标题 字符"/>
    <w:basedOn w:val="a0"/>
    <w:link w:val="ae"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customStyle="1" w:styleId="TOC10">
    <w:name w:val="TOC 标题1"/>
    <w:basedOn w:val="1"/>
    <w:next w:val="a"/>
    <w:uiPriority w:val="39"/>
    <w:unhideWhenUsed/>
    <w:qFormat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Cs w:val="0"/>
      <w:color w:val="2E74B5" w:themeColor="accent1" w:themeShade="BF"/>
      <w:kern w:val="0"/>
      <w:sz w:val="32"/>
      <w:szCs w:val="32"/>
    </w:rPr>
  </w:style>
  <w:style w:type="paragraph" w:customStyle="1" w:styleId="msonormal0">
    <w:name w:val="msonormal"/>
    <w:basedOn w:val="a"/>
    <w:pPr>
      <w:widowControl/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 w:line="240" w:lineRule="auto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6">
    <w:name w:val="xl66"/>
    <w:basedOn w:val="a"/>
    <w:qFormat/>
    <w:pPr>
      <w:widowControl/>
      <w:shd w:val="clear" w:color="000000" w:fill="A6CDE3"/>
      <w:spacing w:before="100" w:beforeAutospacing="1" w:after="100" w:afterAutospacing="1" w:line="240" w:lineRule="auto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7">
    <w:name w:val="xl67"/>
    <w:basedOn w:val="a"/>
    <w:qFormat/>
    <w:pPr>
      <w:widowControl/>
      <w:shd w:val="clear" w:color="000000" w:fill="FDBF6F"/>
      <w:spacing w:before="100" w:beforeAutospacing="1" w:after="100" w:afterAutospacing="1" w:line="240" w:lineRule="auto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8">
    <w:name w:val="xl68"/>
    <w:basedOn w:val="a"/>
    <w:qFormat/>
    <w:pPr>
      <w:widowControl/>
      <w:shd w:val="clear" w:color="000000" w:fill="B2E088"/>
      <w:spacing w:before="100" w:beforeAutospacing="1" w:after="100" w:afterAutospacing="1" w:line="240" w:lineRule="auto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9">
    <w:name w:val="xl69"/>
    <w:basedOn w:val="a"/>
    <w:qFormat/>
    <w:pPr>
      <w:widowControl/>
      <w:shd w:val="clear" w:color="000000" w:fill="FFFD99"/>
      <w:spacing w:before="100" w:beforeAutospacing="1" w:after="100" w:afterAutospacing="1" w:line="240" w:lineRule="auto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70">
    <w:name w:val="xl70"/>
    <w:basedOn w:val="a"/>
    <w:qFormat/>
    <w:pPr>
      <w:widowControl/>
      <w:shd w:val="clear" w:color="000000" w:fill="FB9A99"/>
      <w:spacing w:before="100" w:beforeAutospacing="1" w:after="100" w:afterAutospacing="1" w:line="240" w:lineRule="auto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71">
    <w:name w:val="xl71"/>
    <w:basedOn w:val="a"/>
    <w:qFormat/>
    <w:pPr>
      <w:widowControl/>
      <w:shd w:val="clear" w:color="000000" w:fill="C9B2D6"/>
      <w:spacing w:before="100" w:beforeAutospacing="1" w:after="100" w:afterAutospacing="1" w:line="240" w:lineRule="auto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72">
    <w:name w:val="xl72"/>
    <w:basedOn w:val="a"/>
    <w:qFormat/>
    <w:pPr>
      <w:widowControl/>
      <w:shd w:val="clear" w:color="000000" w:fill="7FCDC3"/>
      <w:spacing w:before="100" w:beforeAutospacing="1" w:after="100" w:afterAutospacing="1" w:line="240" w:lineRule="auto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73">
    <w:name w:val="xl73"/>
    <w:basedOn w:val="a"/>
    <w:qFormat/>
    <w:pPr>
      <w:widowControl/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74">
    <w:name w:val="xl74"/>
    <w:basedOn w:val="a"/>
    <w:qFormat/>
    <w:pPr>
      <w:widowControl/>
      <w:shd w:val="clear" w:color="000000" w:fill="791802"/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color w:val="FFFFFF"/>
      <w:kern w:val="0"/>
      <w:sz w:val="24"/>
    </w:rPr>
  </w:style>
  <w:style w:type="paragraph" w:customStyle="1" w:styleId="xl75">
    <w:name w:val="xl75"/>
    <w:basedOn w:val="a"/>
    <w:qFormat/>
    <w:pPr>
      <w:widowControl/>
      <w:shd w:val="clear" w:color="000000" w:fill="E7836F"/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76">
    <w:name w:val="xl76"/>
    <w:basedOn w:val="a"/>
    <w:qFormat/>
    <w:pPr>
      <w:widowControl/>
      <w:shd w:val="clear" w:color="000000" w:fill="FEC2B4"/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77">
    <w:name w:val="xl77"/>
    <w:basedOn w:val="a"/>
    <w:qFormat/>
    <w:pPr>
      <w:widowControl/>
      <w:shd w:val="clear" w:color="000000" w:fill="CA7C64"/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78">
    <w:name w:val="xl78"/>
    <w:basedOn w:val="a"/>
    <w:qFormat/>
    <w:pPr>
      <w:widowControl/>
      <w:shd w:val="clear" w:color="000000" w:fill="FFEBD9"/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79">
    <w:name w:val="xl79"/>
    <w:basedOn w:val="a"/>
    <w:qFormat/>
    <w:pPr>
      <w:widowControl/>
      <w:spacing w:before="100" w:beforeAutospacing="1" w:after="100" w:afterAutospacing="1" w:line="240" w:lineRule="auto"/>
      <w:jc w:val="left"/>
      <w:textAlignment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80">
    <w:name w:val="xl80"/>
    <w:basedOn w:val="a"/>
    <w:qFormat/>
    <w:pPr>
      <w:widowControl/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81">
    <w:name w:val="xl81"/>
    <w:basedOn w:val="a"/>
    <w:qFormat/>
    <w:pPr>
      <w:widowControl/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82">
    <w:name w:val="xl82"/>
    <w:basedOn w:val="a"/>
    <w:qFormat/>
    <w:pPr>
      <w:widowControl/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3">
    <w:name w:val="xl83"/>
    <w:basedOn w:val="a"/>
    <w:qFormat/>
    <w:pPr>
      <w:widowControl/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Revision1">
    <w:name w:val="Revision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5">
    <w:name w:val="批注文字 字符"/>
    <w:basedOn w:val="a0"/>
    <w:link w:val="a4"/>
    <w:qFormat/>
    <w:rPr>
      <w:rFonts w:eastAsia="等线"/>
      <w:sz w:val="24"/>
      <w:szCs w:val="24"/>
    </w:rPr>
  </w:style>
  <w:style w:type="paragraph" w:customStyle="1" w:styleId="1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f0">
    <w:name w:val="Revision"/>
    <w:hidden/>
    <w:uiPriority w:val="99"/>
    <w:unhideWhenUsed/>
    <w:rsid w:val="00C87315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fao.org/faostat/en/" TargetMode="External"/><Relationship Id="rId18" Type="http://schemas.openxmlformats.org/officeDocument/2006/relationships/hyperlink" Target="https://www.fao.org/faolex/country-profiles/en/" TargetMode="External"/><Relationship Id="rId26" Type="http://schemas.openxmlformats.org/officeDocument/2006/relationships/hyperlink" Target="https://www.fao.org/fao-who-codexalimentarius/about-codex/members/zh/" TargetMode="External"/><Relationship Id="rId39" Type="http://schemas.openxmlformats.org/officeDocument/2006/relationships/hyperlink" Target="https://www.un.org/development/desa/dpad/least-developed-country-category/ldc-data-retrieval.html" TargetMode="External"/><Relationship Id="rId21" Type="http://schemas.openxmlformats.org/officeDocument/2006/relationships/hyperlink" Target="https://www.who.int/data/gho/data/indicators/indicator-details/GHO/food-safety-spar" TargetMode="External"/><Relationship Id="rId34" Type="http://schemas.openxmlformats.org/officeDocument/2006/relationships/hyperlink" Target="https://datacatalog.worldbank.org/search/dataset/0037712" TargetMode="External"/><Relationship Id="rId42" Type="http://schemas.openxmlformats.org/officeDocument/2006/relationships/hyperlink" Target="https://www.fao.org/faostat/en/" TargetMode="External"/><Relationship Id="rId47" Type="http://schemas.openxmlformats.org/officeDocument/2006/relationships/hyperlink" Target="http://data.un.org/Data.aspx?q=agriculture&amp;d=UNESCO&amp;f=series:FOSGP_56_F600" TargetMode="External"/><Relationship Id="rId50" Type="http://schemas.openxmlformats.org/officeDocument/2006/relationships/theme" Target="theme/theme1.xml"/><Relationship Id="rId7" Type="http://schemas.openxmlformats.org/officeDocument/2006/relationships/hyperlink" Target="https://www.unhcr.org/refugee-statistics/download/?url=Xm6zSN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fao.org/faostat/en/" TargetMode="External"/><Relationship Id="rId29" Type="http://schemas.openxmlformats.org/officeDocument/2006/relationships/hyperlink" Target="https://www.fao.org/faostat/en/" TargetMode="External"/><Relationship Id="rId11" Type="http://schemas.openxmlformats.org/officeDocument/2006/relationships/hyperlink" Target="https://lpi.worldbank.org/international/global" TargetMode="External"/><Relationship Id="rId24" Type="http://schemas.openxmlformats.org/officeDocument/2006/relationships/hyperlink" Target="https://www.fao.org/faostat/en/" TargetMode="External"/><Relationship Id="rId32" Type="http://schemas.openxmlformats.org/officeDocument/2006/relationships/hyperlink" Target="https://fews.net/fews-data/333?tid=All&amp;field_data_portal_date_start%5bvalue%5d%5byear%5d=2020&amp;field_data_portal_date_start" TargetMode="External"/><Relationship Id="rId37" Type="http://schemas.openxmlformats.org/officeDocument/2006/relationships/hyperlink" Target="https://www.fao.org/faostat/en/" TargetMode="External"/><Relationship Id="rId40" Type="http://schemas.openxmlformats.org/officeDocument/2006/relationships/hyperlink" Target="https://www.fao.org/faostat/en/" TargetMode="External"/><Relationship Id="rId45" Type="http://schemas.openxmlformats.org/officeDocument/2006/relationships/hyperlink" Target="https://www.fao.org/faostat/en/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fao.org/faostat/en/" TargetMode="External"/><Relationship Id="rId23" Type="http://schemas.openxmlformats.org/officeDocument/2006/relationships/hyperlink" Target="https://www.fao.org/faostat/en/" TargetMode="External"/><Relationship Id="rId28" Type="http://schemas.openxmlformats.org/officeDocument/2006/relationships/hyperlink" Target="https://www.who.int/data/gho/data/indicators/indicator-details/GHO/existence-of-operational-policy-strategy-action-plan-to-reduce-unhealthy-diet-related-to-ncds-" TargetMode="External"/><Relationship Id="rId36" Type="http://schemas.openxmlformats.org/officeDocument/2006/relationships/hyperlink" Target="https://www.fao.org/faostat/en/" TargetMode="External"/><Relationship Id="rId49" Type="http://schemas.openxmlformats.org/officeDocument/2006/relationships/fontTable" Target="fontTable.xml"/><Relationship Id="rId10" Type="http://schemas.openxmlformats.org/officeDocument/2006/relationships/hyperlink" Target="https://www.unep.org/resources/report/unep-food-waste-index-report-2021" TargetMode="External"/><Relationship Id="rId19" Type="http://schemas.openxmlformats.org/officeDocument/2006/relationships/hyperlink" Target="https://www.fao.org/faolex/country-profiles/en/" TargetMode="External"/><Relationship Id="rId31" Type="http://schemas.openxmlformats.org/officeDocument/2006/relationships/hyperlink" Target="https://www.fao.org/faostat/en/" TargetMode="External"/><Relationship Id="rId44" Type="http://schemas.openxmlformats.org/officeDocument/2006/relationships/hyperlink" Target="https://www.fao.org/faostat/en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fao.org/faostat/en/" TargetMode="External"/><Relationship Id="rId14" Type="http://schemas.openxmlformats.org/officeDocument/2006/relationships/hyperlink" Target="https://www.fao.org/faostat/en/" TargetMode="External"/><Relationship Id="rId22" Type="http://schemas.openxmlformats.org/officeDocument/2006/relationships/hyperlink" Target="https://vizhub.healthdata.org/gbd-results/" TargetMode="External"/><Relationship Id="rId27" Type="http://schemas.openxmlformats.org/officeDocument/2006/relationships/hyperlink" Target="https://www.fao.org/nutrition/education/food-dietary-guidelines/home/zh/" TargetMode="External"/><Relationship Id="rId30" Type="http://schemas.openxmlformats.org/officeDocument/2006/relationships/hyperlink" Target="https://www.fao.org/faostat/en/" TargetMode="External"/><Relationship Id="rId35" Type="http://schemas.openxmlformats.org/officeDocument/2006/relationships/hyperlink" Target="https://www.fao.org/faostat/en/" TargetMode="External"/><Relationship Id="rId43" Type="http://schemas.openxmlformats.org/officeDocument/2006/relationships/hyperlink" Target="https://www.fao.org/faostat/en/" TargetMode="External"/><Relationship Id="rId48" Type="http://schemas.openxmlformats.org/officeDocument/2006/relationships/hyperlink" Target="https://www.iaea.org/projects/technical-cooperation-projects?topics=3029&amp;status=3723&amp;combine=" TargetMode="External"/><Relationship Id="rId8" Type="http://schemas.openxmlformats.org/officeDocument/2006/relationships/hyperlink" Target="https://www.fao.org/faostat/en/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fao.org/faostat/en/" TargetMode="External"/><Relationship Id="rId17" Type="http://schemas.openxmlformats.org/officeDocument/2006/relationships/hyperlink" Target="https://www.fao.org/faolex/country-profiles/en/" TargetMode="External"/><Relationship Id="rId25" Type="http://schemas.openxmlformats.org/officeDocument/2006/relationships/hyperlink" Target="https://www.fao.org/faostat/en/" TargetMode="External"/><Relationship Id="rId33" Type="http://schemas.openxmlformats.org/officeDocument/2006/relationships/hyperlink" Target="https://data.worldbank.org/indicator/AG.LND.ARBL.HA.PC?view=chart" TargetMode="External"/><Relationship Id="rId38" Type="http://schemas.openxmlformats.org/officeDocument/2006/relationships/hyperlink" Target="https://unctadstat.unctad.org/wds/TableViewer/tableView.aspx" TargetMode="External"/><Relationship Id="rId46" Type="http://schemas.openxmlformats.org/officeDocument/2006/relationships/hyperlink" Target="https://www.fao.org/faostat/en/" TargetMode="External"/><Relationship Id="rId20" Type="http://schemas.openxmlformats.org/officeDocument/2006/relationships/hyperlink" Target="https://www.fao.org/faolex/country-profiles/en/" TargetMode="External"/><Relationship Id="rId41" Type="http://schemas.openxmlformats.org/officeDocument/2006/relationships/hyperlink" Target="https://stats.wto.org/" TargetMode="External"/><Relationship Id="rId1" Type="http://schemas.openxmlformats.org/officeDocument/2006/relationships/styles" Target="styles.xml"/><Relationship Id="rId6" Type="http://schemas.openxmlformats.org/officeDocument/2006/relationships/hyperlink" Target="http://data.un.org/Data.aspx?d=PopDiv&amp;f=variableID:47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1123</Words>
  <Characters>6403</Characters>
  <Application>Microsoft Office Word</Application>
  <DocSecurity>0</DocSecurity>
  <Lines>53</Lines>
  <Paragraphs>15</Paragraphs>
  <ScaleCrop>false</ScaleCrop>
  <Company/>
  <LinksUpToDate>false</LinksUpToDate>
  <CharactersWithSpaces>7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yifan</dc:creator>
  <cp:lastModifiedBy>Han Lefei</cp:lastModifiedBy>
  <cp:revision>42</cp:revision>
  <cp:lastPrinted>2023-05-02T12:50:00Z</cp:lastPrinted>
  <dcterms:created xsi:type="dcterms:W3CDTF">2023-07-21T00:41:00Z</dcterms:created>
  <dcterms:modified xsi:type="dcterms:W3CDTF">2023-09-15T0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5.1.1.7676</vt:lpwstr>
  </property>
  <property fmtid="{D5CDD505-2E9C-101B-9397-08002B2CF9AE}" pid="3" name="ICV">
    <vt:lpwstr>DD74A4B5371719B495EDB8642ED26D7B</vt:lpwstr>
  </property>
</Properties>
</file>